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645BB" w14:textId="6DB08068" w:rsidR="001D522B" w:rsidRPr="00CE5176" w:rsidRDefault="004F3DDB" w:rsidP="00C65C52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AF0D17">
        <w:rPr>
          <w:rFonts w:ascii="Times New Roman" w:hAnsi="Times New Roman"/>
          <w:b/>
          <w:sz w:val="24"/>
          <w:szCs w:val="24"/>
        </w:rPr>
        <w:t>6</w:t>
      </w:r>
      <w:r w:rsidR="006C2A18">
        <w:rPr>
          <w:rFonts w:ascii="Times New Roman" w:hAnsi="Times New Roman"/>
          <w:b/>
          <w:sz w:val="24"/>
          <w:szCs w:val="24"/>
        </w:rPr>
        <w:t xml:space="preserve"> Table.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</w:t>
      </w:r>
      <w:r w:rsidR="00C65C52">
        <w:rPr>
          <w:rFonts w:ascii="Times New Roman" w:hAnsi="Times New Roman"/>
          <w:b/>
          <w:sz w:val="24"/>
          <w:szCs w:val="24"/>
        </w:rPr>
        <w:t xml:space="preserve">Relative and </w:t>
      </w:r>
      <w:r w:rsidR="00C65C52" w:rsidRPr="00BB3F8B">
        <w:rPr>
          <w:rFonts w:ascii="Times New Roman" w:hAnsi="Times New Roman"/>
          <w:b/>
          <w:sz w:val="24"/>
          <w:szCs w:val="24"/>
        </w:rPr>
        <w:t>absol</w:t>
      </w:r>
      <w:r w:rsidR="002F787D">
        <w:rPr>
          <w:rFonts w:ascii="Times New Roman" w:hAnsi="Times New Roman"/>
          <w:b/>
          <w:sz w:val="24"/>
          <w:szCs w:val="24"/>
        </w:rPr>
        <w:t>ute density</w:t>
      </w:r>
      <w:r w:rsidRPr="00BB3F8B">
        <w:rPr>
          <w:rFonts w:ascii="Times New Roman" w:hAnsi="Times New Roman"/>
          <w:b/>
          <w:sz w:val="24"/>
          <w:szCs w:val="24"/>
        </w:rPr>
        <w:t xml:space="preserve"> of </w:t>
      </w:r>
      <w:r w:rsidR="00133317" w:rsidRPr="00BB3F8B">
        <w:rPr>
          <w:rFonts w:ascii="Times New Roman" w:hAnsi="Times New Roman"/>
          <w:b/>
          <w:sz w:val="24"/>
          <w:szCs w:val="24"/>
        </w:rPr>
        <w:t>adult individuals of the</w:t>
      </w:r>
      <w:r w:rsidRPr="00BB3F8B">
        <w:rPr>
          <w:rFonts w:ascii="Times New Roman" w:hAnsi="Times New Roman"/>
          <w:b/>
          <w:sz w:val="24"/>
          <w:szCs w:val="24"/>
        </w:rPr>
        <w:t xml:space="preserve"> palm </w:t>
      </w:r>
      <w:proofErr w:type="spellStart"/>
      <w:r w:rsidRPr="00BB3F8B">
        <w:rPr>
          <w:rFonts w:ascii="Times New Roman" w:eastAsia="Times New Roman" w:hAnsi="Times New Roman"/>
          <w:b/>
          <w:i/>
          <w:iCs/>
          <w:sz w:val="24"/>
          <w:szCs w:val="24"/>
          <w:lang w:eastAsia="pt-BR"/>
        </w:rPr>
        <w:t>Syagrus</w:t>
      </w:r>
      <w:proofErr w:type="spellEnd"/>
      <w:r w:rsidRPr="00BB3F8B">
        <w:rPr>
          <w:rFonts w:ascii="Times New Roman" w:eastAsia="Times New Roman" w:hAnsi="Times New Roman"/>
          <w:b/>
          <w:i/>
          <w:iCs/>
          <w:sz w:val="24"/>
          <w:szCs w:val="24"/>
          <w:lang w:eastAsia="pt-BR"/>
        </w:rPr>
        <w:t xml:space="preserve"> </w:t>
      </w:r>
      <w:proofErr w:type="spellStart"/>
      <w:r w:rsidRPr="00BB3F8B">
        <w:rPr>
          <w:rFonts w:ascii="Times New Roman" w:eastAsia="Times New Roman" w:hAnsi="Times New Roman"/>
          <w:b/>
          <w:i/>
          <w:iCs/>
          <w:sz w:val="24"/>
          <w:szCs w:val="24"/>
          <w:lang w:eastAsia="pt-BR"/>
        </w:rPr>
        <w:t>romanzoffiana</w:t>
      </w:r>
      <w:proofErr w:type="spellEnd"/>
      <w:r w:rsidRPr="00BB3F8B">
        <w:rPr>
          <w:rFonts w:ascii="Times New Roman" w:eastAsia="Times New Roman" w:hAnsi="Times New Roman"/>
          <w:b/>
          <w:iCs/>
          <w:sz w:val="24"/>
          <w:szCs w:val="24"/>
          <w:lang w:eastAsia="pt-BR"/>
        </w:rPr>
        <w:t xml:space="preserve"> in each study site.</w:t>
      </w:r>
      <w:r w:rsidR="00CE5176">
        <w:rPr>
          <w:rFonts w:ascii="Times New Roman" w:eastAsia="Times New Roman" w:hAnsi="Times New Roman"/>
          <w:b/>
          <w:iCs/>
          <w:sz w:val="24"/>
          <w:szCs w:val="24"/>
          <w:lang w:eastAsia="pt-BR"/>
        </w:rPr>
        <w:t xml:space="preserve"> </w:t>
      </w:r>
    </w:p>
    <w:tbl>
      <w:tblPr>
        <w:tblpPr w:leftFromText="180" w:rightFromText="180" w:vertAnchor="text" w:horzAnchor="page" w:tblpX="2132" w:tblpY="120"/>
        <w:tblW w:w="7514" w:type="dxa"/>
        <w:tblLayout w:type="fixed"/>
        <w:tblLook w:val="04A0" w:firstRow="1" w:lastRow="0" w:firstColumn="1" w:lastColumn="0" w:noHBand="0" w:noVBand="1"/>
      </w:tblPr>
      <w:tblGrid>
        <w:gridCol w:w="1242"/>
        <w:gridCol w:w="1452"/>
        <w:gridCol w:w="2268"/>
        <w:gridCol w:w="2552"/>
      </w:tblGrid>
      <w:tr w:rsidR="00D901AE" w:rsidRPr="00BB3F8B" w14:paraId="28B35803" w14:textId="77777777" w:rsidTr="00BD77CB">
        <w:trPr>
          <w:trHeight w:val="312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D2A7" w14:textId="77777777" w:rsidR="00D901AE" w:rsidRPr="00BB3F8B" w:rsidRDefault="00D901AE" w:rsidP="00D259CE">
            <w:pPr>
              <w:spacing w:after="18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BB3F8B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>Study</w:t>
            </w:r>
            <w:proofErr w:type="spellEnd"/>
            <w:r w:rsidRPr="00BB3F8B">
              <w:rPr>
                <w:rFonts w:ascii="Times New Roman" w:eastAsia="Times New Roman" w:hAnsi="Times New Roman"/>
                <w:sz w:val="24"/>
                <w:szCs w:val="24"/>
                <w:lang w:val="pt-BR"/>
              </w:rPr>
              <w:t xml:space="preserve"> sit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2198" w14:textId="77777777" w:rsidR="00D901AE" w:rsidRPr="00BB3F8B" w:rsidRDefault="00BD77CB" w:rsidP="00BD77CB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ragment </w:t>
            </w: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2F787D">
              <w:rPr>
                <w:rFonts w:ascii="Times New Roman" w:eastAsia="Times New Roman" w:hAnsi="Times New Roman"/>
                <w:sz w:val="24"/>
                <w:szCs w:val="24"/>
              </w:rPr>
              <w:t>(ha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7E4B" w14:textId="77777777" w:rsidR="00D901AE" w:rsidRPr="00BB3F8B" w:rsidRDefault="00C65C52" w:rsidP="00D259C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Relative d</w:t>
            </w:r>
            <w:r w:rsidR="00D901AE" w:rsidRPr="00BB3F8B">
              <w:rPr>
                <w:rFonts w:ascii="Times New Roman" w:eastAsia="Times New Roman" w:hAnsi="Times New Roman"/>
                <w:sz w:val="24"/>
                <w:szCs w:val="24"/>
              </w:rPr>
              <w:t>ensity (</w:t>
            </w:r>
            <w:proofErr w:type="spellStart"/>
            <w:r w:rsidR="00D901AE" w:rsidRPr="00BB3F8B">
              <w:rPr>
                <w:rFonts w:ascii="Times New Roman" w:eastAsia="Times New Roman" w:hAnsi="Times New Roman"/>
                <w:sz w:val="24"/>
                <w:szCs w:val="24"/>
              </w:rPr>
              <w:t>ind</w:t>
            </w:r>
            <w:r w:rsidR="00D259CE"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proofErr w:type="spellEnd"/>
            <w:proofErr w:type="gramStart"/>
            <w:r w:rsidR="00D901AE" w:rsidRPr="00BB3F8B">
              <w:rPr>
                <w:rFonts w:ascii="Times New Roman" w:eastAsia="Times New Roman" w:hAnsi="Times New Roman"/>
                <w:sz w:val="24"/>
                <w:szCs w:val="24"/>
              </w:rPr>
              <w:t>./</w:t>
            </w:r>
            <w:proofErr w:type="gramEnd"/>
            <w:r w:rsidR="00D901AE" w:rsidRPr="00BB3F8B">
              <w:rPr>
                <w:rFonts w:ascii="Times New Roman" w:eastAsia="Times New Roman" w:hAnsi="Times New Roman"/>
                <w:sz w:val="24"/>
                <w:szCs w:val="24"/>
              </w:rPr>
              <w:t>ha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ADF5" w14:textId="77777777" w:rsidR="00D901AE" w:rsidRPr="00BB3F8B" w:rsidRDefault="00C65C52" w:rsidP="00D259CE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  <w:r w:rsidR="00D901AE" w:rsidRPr="00BB3F8B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 xml:space="preserve">solute density </w:t>
            </w:r>
            <w:r w:rsidR="002F787D">
              <w:rPr>
                <w:rFonts w:ascii="Times New Roman" w:eastAsia="Times New Roman" w:hAnsi="Times New Roman"/>
                <w:sz w:val="24"/>
                <w:szCs w:val="24"/>
              </w:rPr>
              <w:t xml:space="preserve">   </w:t>
            </w: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(</w:t>
            </w:r>
            <w:r w:rsidR="002F787D">
              <w:rPr>
                <w:rFonts w:ascii="Times New Roman" w:eastAsia="Times New Roman" w:hAnsi="Times New Roman"/>
                <w:sz w:val="24"/>
                <w:szCs w:val="24"/>
              </w:rPr>
              <w:t xml:space="preserve">total number of </w:t>
            </w:r>
            <w:proofErr w:type="spellStart"/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inds</w:t>
            </w:r>
            <w:proofErr w:type="spellEnd"/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.)</w:t>
            </w:r>
          </w:p>
        </w:tc>
      </w:tr>
      <w:tr w:rsidR="00D901AE" w:rsidRPr="00BB3F8B" w14:paraId="4A5FD68A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33ED" w14:textId="77777777" w:rsidR="00D901AE" w:rsidRPr="00BB3F8B" w:rsidRDefault="00D901AE" w:rsidP="00C65C52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AD7D" w14:textId="77777777" w:rsidR="00D901AE" w:rsidRPr="00BB3F8B" w:rsidRDefault="00D901AE" w:rsidP="00C65C52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C91" w14:textId="77777777" w:rsidR="00D901AE" w:rsidRPr="00BB3F8B" w:rsidRDefault="00D901AE" w:rsidP="00C65C52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7D39" w14:textId="77777777" w:rsidR="00D901AE" w:rsidRPr="00BB3F8B" w:rsidRDefault="00D901AE" w:rsidP="00C65C52">
            <w:pPr>
              <w:spacing w:before="120"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D901AE" w:rsidRPr="00BB3F8B" w14:paraId="44176C63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603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EAD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7AB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647" w14:textId="77777777" w:rsidR="00D901AE" w:rsidRPr="00BB3F8B" w:rsidRDefault="00BD77CB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</w:tr>
      <w:tr w:rsidR="00D901AE" w:rsidRPr="00BB3F8B" w14:paraId="4D3C35FF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ED74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4CA9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136" w14:textId="77777777" w:rsidR="00D901AE" w:rsidRPr="00BB3F8B" w:rsidRDefault="00D901AE" w:rsidP="00C65C5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B15" w14:textId="77777777" w:rsidR="00D901AE" w:rsidRPr="00BB3F8B" w:rsidRDefault="00BD77CB" w:rsidP="00BD77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9234C0" w:rsidRPr="00BB3F8B" w14:paraId="7F625AB8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AA9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2C3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F39E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088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</w:tr>
      <w:tr w:rsidR="009234C0" w:rsidRPr="00BB3F8B" w14:paraId="01059815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3276" w14:textId="77777777" w:rsidR="009234C0" w:rsidRPr="00FF70B8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65C5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F2E" w14:textId="77777777" w:rsidR="009234C0" w:rsidRPr="00FF70B8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70B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A5B" w14:textId="77777777" w:rsidR="009234C0" w:rsidRPr="00FF70B8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70B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8C4F" w14:textId="77777777" w:rsidR="009234C0" w:rsidRPr="00FF70B8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F70B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9234C0" w:rsidRPr="00BB3F8B" w14:paraId="6819F1C6" w14:textId="77777777" w:rsidTr="00BD77CB">
        <w:trPr>
          <w:trHeight w:val="312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807E3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7A64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14FB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EC66" w14:textId="77777777" w:rsidR="009234C0" w:rsidRPr="00BB3F8B" w:rsidRDefault="009234C0" w:rsidP="009234C0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B3F8B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</w:tr>
    </w:tbl>
    <w:p w14:paraId="4020E3CA" w14:textId="5947C693" w:rsidR="00251828" w:rsidRPr="00073D29" w:rsidRDefault="00251828" w:rsidP="002518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251828" w:rsidRPr="00073D29" w:rsidSect="001D522B">
      <w:footerReference w:type="default" r:id="rId9"/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4B090" w14:textId="77777777" w:rsidR="00C55576" w:rsidRDefault="00C5557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C2A18" w:rsidRPr="006C2A18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22065217" w14:textId="77777777" w:rsidR="00C55576" w:rsidRDefault="00C555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1446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2A18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3194D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A7F91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60567-F219-084A-84DF-47DFA94F0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1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5</cp:revision>
  <dcterms:created xsi:type="dcterms:W3CDTF">2015-12-14T00:19:00Z</dcterms:created>
  <dcterms:modified xsi:type="dcterms:W3CDTF">2015-12-14T00:32:00Z</dcterms:modified>
</cp:coreProperties>
</file>